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B06172" w:rsidRPr="00B06172" w:rsidRDefault="00E06414" w:rsidP="00B06172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2</w:t>
      </w:r>
      <w:r w:rsidRPr="00B06172">
        <w:rPr>
          <w:rFonts w:ascii="Times New Roman" w:hAnsi="Times New Roman"/>
          <w:b/>
          <w:sz w:val="20"/>
          <w:szCs w:val="20"/>
        </w:rPr>
        <w:t xml:space="preserve"> </w:t>
      </w:r>
      <w:r w:rsidR="00B06172" w:rsidRPr="00B06172">
        <w:rPr>
          <w:rFonts w:ascii="Times New Roman" w:hAnsi="Times New Roman"/>
          <w:b/>
          <w:sz w:val="20"/>
          <w:szCs w:val="20"/>
        </w:rPr>
        <w:t xml:space="preserve">Table Change in the number of individuals enrolled in stop smoking services per 1,000 adult population </w:t>
      </w:r>
      <w:r w:rsidR="00864B7B">
        <w:rPr>
          <w:rFonts w:ascii="Times New Roman" w:hAnsi="Times New Roman"/>
          <w:b/>
          <w:sz w:val="20"/>
          <w:szCs w:val="20"/>
        </w:rPr>
        <w:t>for</w:t>
      </w:r>
      <w:r w:rsidR="00B06172" w:rsidRPr="00B06172">
        <w:rPr>
          <w:rFonts w:ascii="Times New Roman" w:hAnsi="Times New Roman"/>
          <w:b/>
          <w:sz w:val="20"/>
          <w:szCs w:val="20"/>
        </w:rPr>
        <w:t xml:space="preserve"> intervention and control PCTs between 2009/10 and 2012/13: model findings </w:t>
      </w:r>
    </w:p>
    <w:tbl>
      <w:tblPr>
        <w:tblStyle w:val="TableGrid"/>
        <w:tblW w:w="0" w:type="auto"/>
        <w:tblLook w:val="04A0"/>
      </w:tblPr>
      <w:tblGrid>
        <w:gridCol w:w="1280"/>
        <w:gridCol w:w="1843"/>
        <w:gridCol w:w="1273"/>
        <w:gridCol w:w="1249"/>
        <w:gridCol w:w="2350"/>
      </w:tblGrid>
      <w:tr w:rsidR="00B06172" w:rsidRPr="00B06172" w:rsidTr="00A53411"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br w:type="page"/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all intervention and control PCTs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63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792 to 1.152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62 to 0.98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0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040 to 1.127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19 to 0.027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luster 1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872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206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706 to 1.07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82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317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46 to 1.01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  1.141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03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047 to 1.243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24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&lt;0.001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1 to 0.026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luster 2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746 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46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560 to 1.174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62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26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29 to 1.027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pStyle w:val="PlainText"/>
              <w:spacing w:before="20" w:after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6172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08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034 to 1.256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pStyle w:val="PlainText"/>
              <w:spacing w:before="20" w:after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6172">
              <w:rPr>
                <w:rFonts w:ascii="Times New Roman" w:hAnsi="Times New Roman" w:cs="Times New Roman"/>
                <w:sz w:val="16"/>
                <w:szCs w:val="16"/>
              </w:rPr>
              <w:t xml:space="preserve">0.026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4 to 0.029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luster 3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78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39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549  to1.740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1.000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79 to 1.023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1.018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685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35 to 1.107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31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7 to 0.036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luster 4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1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62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625 to 2.17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29 to 0.97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1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014 to 1.237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20 to 0.027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luster 5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58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854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604 to 1.51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58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03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31 to 0.985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1.116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38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1.006 to 1.237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18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16 to 0.020</w:t>
            </w:r>
          </w:p>
        </w:tc>
      </w:tr>
      <w:tr w:rsidR="00B06172" w:rsidRPr="00B06172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luster 6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1.074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666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776 to 1.488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pStyle w:val="PlainText"/>
              <w:spacing w:before="20" w:after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6172">
              <w:rPr>
                <w:rFonts w:ascii="Times New Roman" w:hAnsi="Times New Roman" w:cs="Times New Roman"/>
                <w:sz w:val="16"/>
                <w:szCs w:val="16"/>
              </w:rPr>
              <w:t xml:space="preserve">0.991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5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60 to 1.022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06172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991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806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921 to 1.066</w:t>
            </w:r>
          </w:p>
        </w:tc>
      </w:tr>
      <w:tr w:rsidR="00B06172" w:rsidRPr="00B06172" w:rsidTr="00A53411">
        <w:tc>
          <w:tcPr>
            <w:tcW w:w="1280" w:type="dxa"/>
            <w:tcBorders>
              <w:top w:val="nil"/>
              <w:left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 xml:space="preserve">0.016  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B06172" w:rsidRPr="00B06172" w:rsidRDefault="00B06172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6172">
              <w:rPr>
                <w:rFonts w:ascii="Times New Roman" w:hAnsi="Times New Roman"/>
                <w:sz w:val="16"/>
                <w:szCs w:val="16"/>
              </w:rPr>
              <w:t>0.014 to 0.018</w:t>
            </w:r>
          </w:p>
        </w:tc>
      </w:tr>
    </w:tbl>
    <w:p w:rsidR="00B06172" w:rsidRPr="00EA15DF" w:rsidRDefault="00B06172" w:rsidP="00B06172">
      <w:pPr>
        <w:rPr>
          <w:rFonts w:cs="Arial"/>
          <w:szCs w:val="22"/>
        </w:rPr>
      </w:pPr>
    </w:p>
    <w:sectPr w:rsidR="00B06172" w:rsidRPr="00EA15DF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7D1B10">
        <w:pPr>
          <w:pStyle w:val="Footer"/>
          <w:jc w:val="right"/>
        </w:pPr>
        <w:fldSimple w:instr=" PAGE   \* MERGEFORMAT ">
          <w:r w:rsidR="00E06414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3FF5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1B10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2289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58DB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6414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396D336-27C1-4EE0-AE11-71F5B9787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4</cp:revision>
  <cp:lastPrinted>2014-03-20T16:24:00Z</cp:lastPrinted>
  <dcterms:created xsi:type="dcterms:W3CDTF">2014-06-26T15:19:00Z</dcterms:created>
  <dcterms:modified xsi:type="dcterms:W3CDTF">2015-02-25T20:45:00Z</dcterms:modified>
</cp:coreProperties>
</file>